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4FA" w:rsidRPr="00195660" w:rsidRDefault="006B54FA" w:rsidP="006B54F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19566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195660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195660">
        <w:rPr>
          <w:rFonts w:ascii="Times New Roman" w:hAnsi="Times New Roman" w:cs="Times New Roman"/>
          <w:b/>
          <w:sz w:val="24"/>
          <w:szCs w:val="24"/>
        </w:rPr>
        <w:t xml:space="preserve"> Characteristics of </w:t>
      </w:r>
      <w:r w:rsidRPr="0019566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195660">
        <w:rPr>
          <w:rFonts w:ascii="Times New Roman" w:hAnsi="Times New Roman" w:cs="Times New Roman"/>
          <w:b/>
          <w:sz w:val="24"/>
          <w:szCs w:val="24"/>
        </w:rPr>
        <w:t>he EGFR/VEGFA/ANXA1-centered gene network classifiers</w:t>
      </w:r>
    </w:p>
    <w:tbl>
      <w:tblPr>
        <w:tblW w:w="5264" w:type="pct"/>
        <w:tblLayout w:type="fixed"/>
        <w:tblLook w:val="04A0" w:firstRow="1" w:lastRow="0" w:firstColumn="1" w:lastColumn="0" w:noHBand="0" w:noVBand="1"/>
      </w:tblPr>
      <w:tblGrid>
        <w:gridCol w:w="806"/>
        <w:gridCol w:w="1156"/>
        <w:gridCol w:w="694"/>
        <w:gridCol w:w="700"/>
        <w:gridCol w:w="488"/>
        <w:gridCol w:w="4355"/>
        <w:gridCol w:w="1883"/>
      </w:tblGrid>
      <w:tr w:rsidR="006B54FA" w:rsidRPr="00195660" w:rsidTr="00513114">
        <w:trPr>
          <w:trHeight w:val="525"/>
        </w:trPr>
        <w:tc>
          <w:tcPr>
            <w:tcW w:w="3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54FA" w:rsidRPr="00195660" w:rsidRDefault="006B54FA" w:rsidP="005131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symbols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54FA" w:rsidRPr="00195660" w:rsidRDefault="006B54FA" w:rsidP="005131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set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54FA" w:rsidRPr="00195660" w:rsidRDefault="006B54FA" w:rsidP="005131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ity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2 fold change 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54FA" w:rsidRPr="00195660" w:rsidRDefault="006B54FA" w:rsidP="005131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.</w:t>
            </w:r>
          </w:p>
        </w:tc>
        <w:tc>
          <w:tcPr>
            <w:tcW w:w="21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es in GBMs</w:t>
            </w:r>
          </w:p>
        </w:tc>
        <w:tc>
          <w:tcPr>
            <w:tcW w:w="9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ID</w:t>
            </w:r>
            <w:r w:rsidRPr="0019566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ruits M2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ur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ssociated macrophages and promotes malignant growth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80734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X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P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ioma stem cell marker; promotes GBM cells proliferation and migration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74717;23284888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ALS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es GBM cells survival in hypoxic and nutrient deprived microenvironment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69297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X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M-related inflamma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64694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M core pathways member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72890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P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otes angiogenesis; unfavorable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nsoticator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77802;21163810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es GBM cells proliferation and angiogenesi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66930;21458987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3L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mo-resistance; radio-resistance; promotes angiogenesis and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gration;mesenchymal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rker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139333;24842123;24282289;21385870 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otes GBMs progression and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ioegenesis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76385;12135696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2G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H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pass the cell-cell contact inhibitory signal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58041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A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clear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nctions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somatic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tations in GBM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51147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GBM-promoting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32839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GBM-promoting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43088;17882276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S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mo-resistance of GBM to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ustine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07073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9A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pregulat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.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overexpressed and 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lack of promoter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methylation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BMs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7610521</w:t>
            </w:r>
          </w:p>
        </w:tc>
      </w:tr>
      <w:tr w:rsidR="006B54FA" w:rsidRPr="00195660" w:rsidTr="00513114">
        <w:trPr>
          <w:trHeight w:val="486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AV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riched in glioma-initiating cells (GICs);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loves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GBM cells migration and invas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32468;19008376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S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RY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es cell migration in C6 glioma cell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40076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P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adictory oncogenic functions in GBMs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81714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Y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negative regulator of GICs differentia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55920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s GBM cells apoptosis induced by hypoxia and inflammation (TNF-alpha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58601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Y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ential driver mutations; promotes GBM cells growth and cellular resistance to RTKs inhibitor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06234;25934697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es angiogenesis in C6 glioma cells; stem-like functions in GIC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35615;25627976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B1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clear functions; 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fied in GBM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04958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A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M1 enhanced the proliferation, migration, and angiogenesis in Anxa1-dependent manner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91102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GNT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erse correlation between promoter methylation and expression level in glioblastoma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56036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s for epithelial-mesenchymal transition (EMT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85877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S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GBM-promoting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68009;25051975;21729780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16A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-specific remodeling of the ECM; promotes cell invas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04107;21471710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GBM-promoting functions especially pro-angiogenesi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39077;23538445;25200966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AN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uates NF-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ppaB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ediated transcriptional activa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62574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K2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olved in brain tumor progress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50623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2G2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link between GBMs and inflammation; activates EGFR signaling and promotes GBM cells  prolifera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39215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A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es angiogenesis and invasion in GBM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97644; 23195957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pregulat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GBM-promoting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19538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GFBP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adictory oncogenic functions in GBMs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78287;25059666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H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ALS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BM-related innate and adaptive immunity;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Z-resistance;promotes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giogenesis and migra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29302;25744176;18431251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es angiogenesis and invasion in GBMs; marker for glioma stem cell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21826;25469866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oma cell tropism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34036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A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esglioma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em cells growth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80793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mo-resistance of GBM to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ustine;regulates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rvival and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genic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s in GBM cell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07073;12097282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s for glioma stem cell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58011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R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ponsible for most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nin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like binding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reactivity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GBM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34662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A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clear functions; 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expressed and correlated with proliferative activity in GBM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09542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5A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clear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nctions;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M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lated genes by microarray analysi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14830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V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al factors; promotes GBM cells invas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38207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H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s for EMTs; promotes cell migra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27101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es GBM cells proliferation and invasion; Myeloid markers involved in anti-VEGF therapy respons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49529;21632852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P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4A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amplified and overexpressed in GBM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2787;12937144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2C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Pr="0019566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A2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RL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clear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nctions;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ressed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glioma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47444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ownreg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loved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GF-beta signaling and the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temness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erties of glioma-initiating cell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1987575;19896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41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XCL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otes proliferation, invasion and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ioegenesis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GBM cells and GSC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4561124;24442483;21618540;19738068 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EB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Y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clear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nctions;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C6 cell-induced gliom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57067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11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2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methylation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deletion in GBMs; tumor suppressor gene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74984;18772890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PP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R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moting differentiation or quiescence of oligodendrocyte progenitor-like cells;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proliferative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ffect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65458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M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J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NT1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X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presses malignant phenotype; induces GSCs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tosis;specifically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pressed in neur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178868; 21477071 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H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IX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synthesis in GBM cell lines; a negative regulator of neural cell growth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10971;10737605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clear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nctions;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GBMs by microarray analysi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40977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B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resses invasion; promotes cell-cell adhes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21831;23835497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AI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adictory oncogenic functions in glioma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6088;11801566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PAR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3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L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ownreg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ioma invasion-associated candidate 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ene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1722156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L11A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clear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nctions;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GBM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51187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TR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duces neovascularization and displays </w:t>
            </w: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proliferative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6788;18566118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PR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s GBM cells prolifera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3513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3GL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tumor suppressor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36727;23029364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2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methylation</w:t>
            </w:r>
            <w:proofErr w:type="spellEnd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deletion in GBMs; tumor suppressor gene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74984;18772890</w:t>
            </w:r>
          </w:p>
        </w:tc>
      </w:tr>
      <w:tr w:rsidR="006B54FA" w:rsidRPr="00195660" w:rsidTr="00513114">
        <w:trPr>
          <w:trHeight w:val="300"/>
        </w:trPr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NT13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;</w:t>
            </w:r>
            <w:r w:rsidRPr="0019566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s</w:t>
            </w: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cifically expressed in neurons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07114</w:t>
            </w:r>
          </w:p>
        </w:tc>
      </w:tr>
      <w:tr w:rsidR="006B54FA" w:rsidRPr="00195660" w:rsidTr="00513114">
        <w:trPr>
          <w:trHeight w:val="315"/>
        </w:trPr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H1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56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ear functions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4FA" w:rsidRPr="00195660" w:rsidRDefault="006B54FA" w:rsidP="00513114">
            <w:pPr>
              <w:spacing w:after="0"/>
              <w:jc w:val="lef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9566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6B54FA" w:rsidRPr="00195660" w:rsidRDefault="006B54FA" w:rsidP="006B54FA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195660">
        <w:rPr>
          <w:rFonts w:ascii="Times New Roman" w:hAnsi="Times New Roman" w:cs="Times New Roman"/>
          <w:sz w:val="24"/>
          <w:szCs w:val="24"/>
          <w:vertAlign w:val="superscript"/>
        </w:rPr>
        <w:t xml:space="preserve">a  </w:t>
      </w:r>
      <w:r w:rsidRPr="00195660">
        <w:rPr>
          <w:rFonts w:ascii="Times New Roman" w:hAnsi="Times New Roman" w:cs="Times New Roman"/>
          <w:sz w:val="24"/>
          <w:szCs w:val="24"/>
        </w:rPr>
        <w:t>log2</w:t>
      </w:r>
      <w:proofErr w:type="gramEnd"/>
      <w:r w:rsidRPr="00195660">
        <w:rPr>
          <w:rFonts w:ascii="Times New Roman" w:hAnsi="Times New Roman" w:cs="Times New Roman"/>
          <w:sz w:val="24"/>
          <w:szCs w:val="24"/>
        </w:rPr>
        <w:t xml:space="preserve"> fold change between high-risk and low-risk GBMs from </w:t>
      </w:r>
      <w:r w:rsidRPr="00195660">
        <w:rPr>
          <w:rFonts w:ascii="Times New Roman" w:hAnsi="Times New Roman" w:cs="Times New Roman" w:hint="eastAsia"/>
          <w:sz w:val="24"/>
          <w:szCs w:val="24"/>
        </w:rPr>
        <w:t>TCGA</w:t>
      </w:r>
    </w:p>
    <w:p w:rsidR="006B54FA" w:rsidRPr="00195660" w:rsidRDefault="006B54FA" w:rsidP="006B54F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19566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195660">
        <w:rPr>
          <w:rFonts w:ascii="Times New Roman" w:hAnsi="Times New Roman" w:cs="Times New Roman"/>
          <w:sz w:val="24"/>
          <w:szCs w:val="24"/>
        </w:rPr>
        <w:t xml:space="preserve"> articles supported the roles of corresponding genes in GBMs</w:t>
      </w:r>
    </w:p>
    <w:p w:rsidR="00717EF5" w:rsidRPr="006B54FA" w:rsidRDefault="00717EF5">
      <w:pPr>
        <w:rPr>
          <w:b/>
        </w:rPr>
      </w:pPr>
    </w:p>
    <w:sectPr w:rsidR="00717EF5" w:rsidRPr="006B54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4FA"/>
    <w:rsid w:val="0004706D"/>
    <w:rsid w:val="006B54FA"/>
    <w:rsid w:val="00717EF5"/>
    <w:rsid w:val="007E6A74"/>
    <w:rsid w:val="00AA2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4FA"/>
    <w:pPr>
      <w:spacing w:line="240" w:lineRule="auto"/>
      <w:jc w:val="both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4FA"/>
    <w:pPr>
      <w:spacing w:line="240" w:lineRule="auto"/>
      <w:jc w:val="both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0</Words>
  <Characters>690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5</dc:creator>
  <cp:lastModifiedBy>Journal_1</cp:lastModifiedBy>
  <cp:revision>2</cp:revision>
  <dcterms:created xsi:type="dcterms:W3CDTF">2017-06-30T10:13:00Z</dcterms:created>
  <dcterms:modified xsi:type="dcterms:W3CDTF">2017-07-06T10:23:00Z</dcterms:modified>
</cp:coreProperties>
</file>